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4"/>
          <w:szCs w:val="24"/>
          <w:lang w:val="en-US"/>
        </w:rPr>
        <w:t>Box 3: Inclusion and exclusion criteria for bereaved relatives</w:t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</w:r>
      <w:bookmarkStart w:id="0" w:name="formatting-discussion"/>
      <w:bookmarkEnd w:id="0"/>
      <w:r>
        <mc:AlternateContent>
          <mc:Choice Requires="wps">
            <w:drawing>
              <wp:inline distT="0" distB="0" distL="0" distR="0">
                <wp:extent cx="5666740" cy="1503045"/>
                <wp:effectExtent l="0" t="0" r="0" b="0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6740" cy="15030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Inclusion criteria for bereaved relatives are;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Has been a contact person (first contact person) of a deceased patient and has been involved in the care of the deceased patient who died after a sickbe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The decease of the patient has been longer than 6 weeks ago and less than 6 months ago.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Exclusion criteria for bereaved relatives are;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A contact person of a patient who died suddenly and unexpected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FFFFFF" strokecolor="#000000" strokeweight="0pt" style="position:absolute;rotation:-0;width:446.2pt;height:118.35pt;mso-wrap-distance-left:0pt;mso-wrap-distance-right:0pt;mso-wrap-distance-top:0pt;mso-wrap-distance-bottom:0pt;margin-top:-0.3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spacing w:lineRule="auto" w:line="36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Inclusion criteria for bereaved relatives are;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36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Has been a contact person (first contact person) of a deceased patient and has been involved in the care of the deceased patient who died after a sickbe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36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The decease of the patient has been longer than 6 weeks ago and less than 6 months ago.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Exclusion criteria for bereaved relatives are;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36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A contact person of a patient who died suddenly and unexpected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1T08:54:00Z</dcterms:created>
  <dc:creator>Natasja Raijmakers</dc:creator>
  <dc:description/>
  <cp:keywords/>
  <dc:language>en-US</dc:language>
  <cp:lastModifiedBy>Natasja Raijmakers</cp:lastModifiedBy>
  <dcterms:modified xsi:type="dcterms:W3CDTF">2013-11-01T08:54:00Z</dcterms:modified>
  <cp:revision>1</cp:revision>
  <dc:subject/>
  <dc:title/>
</cp:coreProperties>
</file>